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. List of 241 abnormal skeletal/growth genes identifi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694"/>
        <w:gridCol w:w="1698"/>
        <w:gridCol w:w="1708"/>
        <w:gridCol w:w="171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bookmarkStart w:id="0" w:name="OLE_LINK2" w:colFirst="0" w:colLast="68"/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CAN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9A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J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EU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IL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DAMTS10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MP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LB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F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26A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DAMTS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RTAP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LI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IPBL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29A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DAMTSL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TDP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NA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OG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2A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GP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TSK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NPAT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PR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34A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LG1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UL4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NPTA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35C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LMS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UL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PC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CRL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35D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LPL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11B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US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FD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37A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NKH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19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CC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APSS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39A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L6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21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ESX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AX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4A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S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27B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MG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AX8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LC6A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SE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DHCR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OXD1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CNT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MARCAL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P6V0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DYM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EX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MC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P7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BP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RA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EX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MC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P8B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FNB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SPG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F6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MPD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IF2AK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HYAL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ITX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M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RX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CK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OU1F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S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3GALTL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RCC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DU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QBP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S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4GALT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SCO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FT80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ROP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X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VC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GBP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TCH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PG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10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VC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TCH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R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1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XT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TEN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TAT5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EXT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TH1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AZ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HH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TPN1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B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IKBKG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AB2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BX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JAG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AB3GAP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BX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BS9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D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KCNJ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AB3GAP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CF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MPR1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E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KDM5C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AF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GFBR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F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F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KIAA1279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AI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GFBR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G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KRA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BM28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HR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TK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B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ECQL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NFRSF11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UB1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L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EMD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MRP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P6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7orf1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EPRE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NF13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APPC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BN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HX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OR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IM3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CDC28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BN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IF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L1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IM3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EP290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GD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IG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L35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PS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HD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GF2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MN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L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PV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HRNG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GFR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RP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S1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UBR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HST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GFR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AP2K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S19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WNT7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LCN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LN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AP2K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S2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WR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0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LNB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ATN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S6KA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ZBTB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1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OXC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C4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PS7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FUC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CP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RUNX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6PC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GP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BD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ALN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KKS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2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DF5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KS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ECISBP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5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H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MP13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EMA3E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5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H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RPS16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HH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9A1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HRH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YCN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HOX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OL9A2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GHSR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HROOM4</w:t>
            </w:r>
          </w:p>
        </w:tc>
        <w:tc>
          <w:tcPr>
            <w:tcW w:w="1756" w:type="dxa"/>
            <w:noWrap w:val="0"/>
            <w:vAlign w:val="bottom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 variants found in other genes related to shor</w:t>
      </w:r>
      <w:r>
        <w:rPr>
          <w:rFonts w:hint="default" w:ascii="Times New Roman" w:hAnsi="Times New Roman" w:cs="Times New Roman"/>
          <w:sz w:val="24"/>
          <w:szCs w:val="24"/>
        </w:rPr>
        <w:t>t sta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9592" w:type="dxa"/>
        <w:tblInd w:w="-1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005"/>
        <w:gridCol w:w="1095"/>
        <w:gridCol w:w="2850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Variation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Location</w:t>
            </w: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  <w:t>Gene(s)</w:t>
            </w:r>
            <w:bookmarkEnd w:id="1"/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rotein change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ondition(s)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Clinical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53/" \o "5995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20765.3(UBR4):c.13828C&gt;A (p.Pro4610Th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42055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09405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2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BR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P4610T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50/" \o "59955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20765.3(UBR4):c.10388G&gt;A (p.Arg3463Hi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44611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11962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26805641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LOC1268056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2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BR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3463H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01/" \o "59950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20765.3(UBR4):c.7031A&gt;G (p.Asn2344S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47831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15182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2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BR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2344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52/" \o "5995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20765.3(UBR4):c.6325G&gt;A (p.Gly2109S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48154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915505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2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BR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2109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5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03/" \o "59950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3943.3(CLIC4):c.220C&gt;T (p.His74Ty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514062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481413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5932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CLIC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H74Y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276/" \o "227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4874.4(MFN2):c.280C&gt;T (p.Arg94Trp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205271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199265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9927" \t "https://www.ncbi.nlm.nih.gov/clinvar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FN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94W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Inborn genetic diseases, Charcot-Marie-Tooth disease, Charcot-Marie-Tooth disease type 2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 xml:space="preserve">not provided, Hereditary motor and sensory neuropathy with optic atrophy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, Failure to thriv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83/" \o "59958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133178.4(PTPRU):c.2531C&gt;T (p.Pro844Leu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63042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30390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007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TPR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P844L, P854L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85/" \o "59958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133178.4(PTPRU):c.3136G&gt;A (p.Val1046Ile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639127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31261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007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TPR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V1043I, V1056I, V1046I, V1052I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84/" \o "59958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133178.4(PTPRU):c.4165A&gt;C (p.Met1389Leu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65175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9325243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22056818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LOC1220568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007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TPR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M1386L, M1399L, M1389L, M1393L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22/" \o "5995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94062.1(MACF1):c.3827G&gt;A (p.Arg1276Gln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78416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318497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4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ACF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1281Q, R1276Q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21/" \o "59952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94062.1(MACF1):c.12482A&gt;G (p.Lys4161Arg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827060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36138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4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ACF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K2099R, K4161R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24/" \o "599524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94062.1(MACF1):c.17989-11C&gt;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90343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43776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4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ACF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25/" \o "59952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94062.1(MACF1):c.18687G&gt;T (p.Trp6229Cy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90763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44196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4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ACF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W4170C, W6229C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23/" \o "59952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94062.1(MACF1):c.22433G&gt;A (p.Arg7478Hi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95123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3948555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4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MACF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5353H, R7478H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671662/" \o "267166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84.5(DPH2):c.224C&gt;G (p.Ser75T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443634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397067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802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PH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Q15E, S75*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Developmental delay with short stature, dysmorphic facial features, and sparse hair 2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872919/" \o "87291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84.5(DPH2):c.601C&gt;T (p.Arg201Cy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443717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3971503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802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PH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2680572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LOC1268057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125C, R201C, R53C, R66C, R8C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Developmental delay with short stature, dysmorphic facial features, and sparse hair 2, Short stature, Global developmental delay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Ventricular septal defect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onflicting interpretations of pathoge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872918/" \o "87291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1384.5(DPH2):c.922C&gt;T (p.Gln308T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443749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4397182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802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PH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2680572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LOC1268057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Q115*, Q160*, Q173*, Q217*, Q232*, Q308*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Developmental delay with short stature, dysmorphic facial features, and sparse hair 2, Short stature, Global developmental delay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Ventricular septal defect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onflicting interpretations of pathoge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95/" \o "59959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306.3(USP24):c.7448-7C&gt;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53958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073913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8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SP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5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96/" \o "59959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306.3(USP24):c.2747A&gt;T (p.Tyr916Phe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60729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14161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358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USP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Y916F</w:t>
            </w:r>
          </w:p>
        </w:tc>
        <w:tc>
          <w:tcPr>
            <w:tcW w:w="285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97/" \o "59959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306.3(USP24):c.2491A&gt;G (p.Met831Val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60874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5514306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https://www.ncbi.nlm.nih.gov/gene/23358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USP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M831V</w:t>
            </w:r>
          </w:p>
        </w:tc>
        <w:tc>
          <w:tcPr>
            <w:tcW w:w="285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708532/" \o "170853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958.3(DPH5):c.779A&gt;G (p.His260Arg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01456043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00990487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51611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PH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48867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SLC30A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H260R, C13R, H259R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eurodevelopmental disorder with short stature, prominent forehead, and feeding difficulties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708533/" \o "170853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958.3(DPH5):c.619C&gt;T (p.Arg207T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0145820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0099265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48867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SLC30A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51611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PH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eurodevelopmental disorder with short stature, prominent forehead, and feeding difficulties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617636/" \o "61763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32305.3(POLR3GL):c.326-1G&gt;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4545760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4597748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129931343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LOC1299313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,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84265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OLR3G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, oligodontia, dysmorphic facies, and motor delay, Abnormal facial shape, Short stature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Hyperostosis, Oligodontia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athogenic/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33/" \o "59953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4284.6(CHD1L):c.1929del (p.Arg643f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4675707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4728539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9557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CHD1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R480fs, R491fs, R543fs, R571fs, R439fs, R530fs, R362fs, R643f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373957/" \o "37395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5100.4(POGZ):c.402_409dup (p.His137f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1403191-15140319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1430715-15143071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2312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OG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H137fs, H84f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metacarpal, Myopia, Intellectual disability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Truncal obesity, Hypothyroidism, Hearing impairment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06/" \o "599506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4856.3(DENND4B):c.2828G&gt;C (p.Trp943S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390672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3934248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990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ENND4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W943S,W954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Uncertain 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599505/" \o "59950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4856.3(DENND4B):c.1825C&gt;T (p.Leu609Phe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391151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3939040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990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DENND4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L609F, L620F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hort statur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24122/" \o "22412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6912.6(RIT1):c.67A&gt;C (p.Lys23Gln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5880486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5591069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6016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RIT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K23Q, K40Q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Pedal edema, Short stature, Hypertelorism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Downslanted palpebral fissures, not provided, Noonan syndrome 8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ot specified, Cardiovascular phenotype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onflicting interpretations of pathoge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183981/" \o "1183981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2107.7(H3-3A):c.386G&gt;A (p.Arg129Hi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6259155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607145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https://www.ncbi.nlm.nih.gov/gene/3020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H3-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129H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Bryant-Li-Bhoj neurodevelopmental syndrome 1, Intellectual disability, Delayed speech and language development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, Brain imaging abnormality, Global developmental delay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athogenic/Like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183977/" \o "118397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02107.7(H3-3A):c.121C&gt;T (p.Arg41Cy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6252173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606447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3020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H3-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41C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Bryant-Li-Bhoj neurodevelopmental syndrome 1, Intellectual disability, Delayed speech and language development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, Brain imaging abnormality, Global developmental delay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athogenic/Likely 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156553/" \o "15655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18060.4(IARS2):c.2726C&gt;T (p.Pro909Leu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0316451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20143109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5569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IARS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909L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ataract-growth hormone deficiency-sensory neuropathy-sensorineural hearing loss-skeletal dysplasia syndrome, Peripheral neuropathy, growth hormone deficiency with short stature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ataract, partial sensorineural deafness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222030/" \o "22203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032833.5(PPP1R15B):c.1972C&gt;T (p.Arg658Cys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04375390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204406262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84919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PP1R15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658C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Microcephaly, short stature, and impaired glucose metabolism 2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5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clinvar/variation/992629/" \o "992629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NM_145697.3(NUF2):c.371T&gt;G (p.Ile124Ser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7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6330657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GRCh38: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r1:163336784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instrText xml:space="preserve"> HYPERLINK "https://www.ncbi.nlm.nih.gov/gene/83540" \t "https://www.ncbi.nlm.nih.gov/_blank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NUF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fldChar w:fldCharType="end"/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I124S</w:t>
            </w:r>
          </w:p>
        </w:tc>
        <w:tc>
          <w:tcPr>
            <w:tcW w:w="285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hort stature, Microcephaly</w:t>
            </w:r>
          </w:p>
        </w:tc>
        <w:tc>
          <w:tcPr>
            <w:tcW w:w="138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athogeni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or more information, please visit the websi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s://maayanlab.cloud/Harmonizome/resource/ClinVar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https://maayanlab.cloud/Harmonizome/resource/ClinV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jNjE1MjYyMjg1MGMyOGIxMGU0NDc4NjEzNGIzMjUifQ=="/>
  </w:docVars>
  <w:rsids>
    <w:rsidRoot w:val="04963983"/>
    <w:rsid w:val="04963983"/>
    <w:rsid w:val="4F790DB5"/>
    <w:rsid w:val="572D75DD"/>
    <w:rsid w:val="61751E71"/>
    <w:rsid w:val="6C47178B"/>
    <w:rsid w:val="70591201"/>
    <w:rsid w:val="76E431A9"/>
    <w:rsid w:val="7B8A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spacing w:line="288" w:lineRule="auto"/>
      <w:jc w:val="left"/>
    </w:pPr>
    <w:rPr>
      <w:rFonts w:ascii="Times New Roman" w:hAnsi="Times New Roman" w:eastAsia="宋体"/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autoRedefine/>
    <w:qFormat/>
    <w:uiPriority w:val="0"/>
    <w:rPr>
      <w:color w:val="800080"/>
      <w:u w:val="single"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4:11:00Z</dcterms:created>
  <dc:creator>grace</dc:creator>
  <cp:lastModifiedBy>grace</cp:lastModifiedBy>
  <dcterms:modified xsi:type="dcterms:W3CDTF">2024-01-10T17:5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B93C02E45C14ECB9211382027D32126_11</vt:lpwstr>
  </property>
</Properties>
</file>